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cs="Arial"/>
          <w:i/>
          <w:i/>
          <w:color w:val="000000"/>
        </w:rPr>
      </w:pPr>
      <w:r>
        <w:rPr>
          <w:rFonts w:cs="Arial"/>
          <w:bCs/>
          <w:i/>
        </w:rPr>
        <w:t>Kleemann et al., 2007 Additional data file 3</w:t>
      </w:r>
    </w:p>
    <w:p>
      <w:pPr>
        <w:pStyle w:val="Normal"/>
        <w:spacing w:lineRule="auto" w:line="360"/>
        <w:jc w:val="both"/>
        <w:rPr>
          <w:rFonts w:cs="Arial"/>
          <w:color w:val="000000"/>
          <w:sz w:val="22"/>
          <w:szCs w:val="22"/>
        </w:rPr>
      </w:pPr>
      <w:r>
        <w:rPr>
          <w:rFonts w:cs="Arial"/>
          <w:color w:val="000000"/>
          <w:sz w:val="22"/>
          <w:szCs w:val="22"/>
          <w:lang w:val="en-US" w:eastAsia="en-US"/>
        </w:rPr>
        <mc:AlternateContent>
          <mc:Choice Requires="wpg">
            <w:drawing>
              <wp:inline distT="0" distB="0" distL="0" distR="0">
                <wp:extent cx="5486400" cy="148526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0" cy="1485360"/>
                          <a:chOff x="0" y="0"/>
                          <a:chExt cx="5486400" cy="148536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720" y="0"/>
                            <a:ext cx="5485680" cy="1485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0" y="0"/>
                            <a:ext cx="5485680" cy="1319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dditional data file 3: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b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Dose-dependent effect of dietary cholesterol on expression of hepatic inflammatory genes.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A selection of inflammatory genes significantly up-regulated (red) or down-regulated (green) by cholesterol feeding. The effect of LC and HC treatment is expressed as a fold change compared to Con. Only genes with significant (P&lt;0.01 vs. Con) differential expression in LC and/or HC are listed together with their GenBank identification number and the gene symbol.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32pt;height:116.95pt" coordorigin="0,0" coordsize="8640,2339">
                <v:rect id="shape_0" stroked="f" o:allowincell="f" style="position:absolute;left:1;top:0;width:8638;height:233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0;top:0;width:8638;height:207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dditional data file 3: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4"/>
                            <w:szCs w:val="24"/>
                            <w:b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Dose-dependent effect of dietary cholesterol on expression of hepatic inflammatory genes.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A selection of inflammatory genes significantly up-regulated (red) or down-regulated (green) by cholesterol feeding. The effect of LC and HC treatment is expressed as a fold change compared to Con. Only genes with significant (P&lt;0.01 vs. Con) differential expression in LC and/or HC are listed together with their GenBank identification number and the gene symbol.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cs="Arial"/>
          <w:color w:val="000000"/>
          <w:sz w:val="22"/>
          <w:szCs w:val="22"/>
        </w:rPr>
        <w:t xml:space="preserve"> </w:t>
      </w:r>
    </w:p>
    <w:tbl>
      <w:tblPr>
        <w:tblW w:w="900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140"/>
        <w:gridCol w:w="749"/>
        <w:gridCol w:w="718"/>
        <w:gridCol w:w="749"/>
        <w:gridCol w:w="717"/>
        <w:gridCol w:w="1012"/>
        <w:gridCol w:w="915"/>
      </w:tblGrid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67" w:type="dxa"/>
            <w:gridSpan w:val="2"/>
            <w:tcBorders/>
            <w:shd w:fill="E0E0E0" w:val="clear"/>
            <w:vAlign w:val="bottom"/>
          </w:tcPr>
          <w:p>
            <w:pPr>
              <w:pStyle w:val="Normal"/>
              <w:ind w:left="-70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C</w:t>
            </w:r>
          </w:p>
          <w:p>
            <w:pPr>
              <w:pStyle w:val="Normal"/>
              <w:ind w:left="-70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466" w:type="dxa"/>
            <w:gridSpan w:val="2"/>
            <w:tcBorders/>
            <w:shd w:fill="C0C0C0" w:val="clear"/>
            <w:vAlign w:val="bottom"/>
          </w:tcPr>
          <w:p>
            <w:pPr>
              <w:pStyle w:val="Normal"/>
              <w:ind w:left="-70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C</w:t>
            </w:r>
          </w:p>
          <w:p>
            <w:pPr>
              <w:pStyle w:val="Normal"/>
              <w:ind w:left="-70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ene name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ind w:left="-70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ld change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-value</w:t>
            </w:r>
          </w:p>
          <w:p>
            <w:pPr>
              <w:pStyle w:val="Normal"/>
              <w:ind w:left="-70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C0C0C0" w:val="clear"/>
            <w:vAlign w:val="bottom"/>
          </w:tcPr>
          <w:p>
            <w:pPr>
              <w:pStyle w:val="Normal"/>
              <w:ind w:left="-70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ld change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ind w:left="-70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-value</w:t>
            </w:r>
          </w:p>
          <w:p>
            <w:pPr>
              <w:pStyle w:val="Normal"/>
              <w:ind w:left="-70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Bank-id numb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 symbol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osomucoid 3</w:t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9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2</w:t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8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3623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m3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um amyloid A 3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5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1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315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a3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osomucoid 2</w:t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6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0</w:t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5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016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m2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um amyloid A 1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8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5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117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a1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um amyloid A 1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8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5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314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a1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um amyloid A 2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4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314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a2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nexin A2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5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7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585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xa2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ulin induced gene 2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6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257512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ig2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83 antigen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6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3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856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83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ocompatibility 2, class II antigen E beta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2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3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382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2-Eb1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ulin-like growth factor binding protein 5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1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1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F225802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fbp5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ulin induced gene 2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8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257512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ig2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protein 1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5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0356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b1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mokine (C-C motif) ligand 6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7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02073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l6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ocompatibility 2, class II antigen A, beta 1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4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15848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2-Ab1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ocompatibility 2, class II antigen A, alpha /// class II antigen E alpha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1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119253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2-Aa /// H2-Ea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ocompatibility 2, class II antigen A, alpha, mRNA (cDNA clone MGC:25391 IMAGE:3670758)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9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018723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2-Aa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feron regulatory factor 8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5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8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9095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f8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ocompatibility 2, class II antigen A, beta 1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2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4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15848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2-Ab1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mokine (C-C motif) ligand 6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2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084904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l6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brinogen-like protein 2</w:t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8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8</w:t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1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F136544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l2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plement component 3a receptor 1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8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779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ar1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ocompatibility 2, class II antigen A, beta 1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8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7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379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2-Ab1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ocompatibility 2, class II antigen A, alpha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4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688749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2-Aa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mphocyte antigen 86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6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745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86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protein 1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4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356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b1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ocompatibility 2, class II, locus Mb1 /// locus Mb2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9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388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H2-DMb1 /H2-DMb2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a-associated invariant chain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1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03476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tent transforming growth factor beta binding protein 3</w:t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6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8</w:t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5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324823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tbp3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plement component 3a receptor 1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4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333624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ar1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nction adhesion molecule 2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5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3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8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016127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m2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dothelial differentiation, sphingolipid G-protein-coupled receptor, 3</w:t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3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0</w:t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6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238324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g3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crophage activation 2 like</w:t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7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6</w:t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8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241485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a2l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c receptor, IgG, high affinity I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5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8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14318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cgr1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feron gamma inducible protein 47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5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33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i47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oprotein 49 A /// leukocyte immunoglobulin-like receptor, subfamily B, member 4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5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05264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49a /// Lilrb4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ng finger protein 125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4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667823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f125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ocompatibility 2, class II, locus DMa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3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386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2-DMa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crophage activation 2 like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2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92512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a2l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nexin A5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2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63423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xa5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pressor of cytokine signaling 5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0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510713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cs5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c receptor, IgG, low affinity III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5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188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cgr3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ulin-like growth factor binding protein 3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4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175389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fbp3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/threonine kinase 4</w:t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8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</w:t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1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41897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4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ssue inhibitor of metalloproteinase 2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8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8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93954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mp2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feron activated gene 205 /// myeloid cell nuclear differentiation antigen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3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7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481797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i205 /// Mnda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 sterility domain containing 2</w:t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4</w:t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7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94874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lstd2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plement component 9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2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7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3485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9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tonucleoside triphosphate diphosphohydrolase 1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7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15144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tpd1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um amyloid A 4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6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316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a4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mokine (C-C motif) ligand 19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3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4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888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l19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wth differentiation factor 10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4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42114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df10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omplement component 1, q subcomponent, beta polypeptide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2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11335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qb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mphocyte antigen 6 complex, locus A</w:t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5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8</w:t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2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0207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6a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70kD protein 5 (glucose-regulated protein)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2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231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a5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P responsive element binding protein 3-like 2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2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021105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eb3l2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74-like factor 1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1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8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92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f1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86 antigen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2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0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9388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86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scular endothelial growth factor C</w:t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6</w:t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0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W228853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gfc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mokine (C-C motif) receptor 5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9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9415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r5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on Willebrand factor homolog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7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667216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wf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D and CARD domain containing</w:t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6</w:t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5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8423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card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/threonine kinase 4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981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4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mor necrosis factor (ligand) superfamily, member 12-member 13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3517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sf13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 degradation enhancer, mannosidase alpha-like 1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1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4496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em1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tonucleoside triphosphate diphosphohydrolase 1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1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15144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tpd1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ity-related GTPase family, Q1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0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11655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gq1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mokine (C-C motif) receptor 2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0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9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48128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r2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8 antigen, beta chain 1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9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F682469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8b1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mphocyte antigen 6 complex, locus E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9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245572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6e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tin specific peptidase 42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W551594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p42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omplement component 1, q subcomponent, beta polypeptide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5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W227993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qb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lar to Interferon-activatable protein 205 (IFI-205) (D3 protein)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5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74124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545386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d shock domain protein A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3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8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77910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da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cs="Arial" w:ascii="Arial" w:hAnsi="Arial"/>
                <w:sz w:val="16"/>
                <w:szCs w:val="16"/>
                <w:lang w:val="nb-NO"/>
              </w:rPr>
              <w:t>2'-5' oligoadenylate synthetase-like 2</w:t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5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4</w:t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2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8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Q033138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asl2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stosome 1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3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2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232298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qstm1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s apoptotic inhibitory molecule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1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81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im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P responsive element modulator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0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8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467599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em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ral transcription factor II H, polypeptide 2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8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201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f2h2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tinoblastoma binding protein 8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7067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bp8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formation related protein 53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5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J297973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p53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mochromatosis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1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5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J306425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fe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s-like antigen 2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4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24517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sl2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formation related protein 53 inducible nuclear protein 1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7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4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W49571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p53inp1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ningioma expressed antigen 5 (hyaluronidase)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4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3799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ea5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tacellulin, epidermal growth factor family member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3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23134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tc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tin specific peptidase 24</w:t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6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6</w:t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2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196993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p24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toglobin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1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737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p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R4-NOT transcription complex, subunit 2</w:t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3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0</w:t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220114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ot2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ningioma expressed antigen 5 (hyaluronidase)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299787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ea5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ral transcription factor II H, polypeptide 4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364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f2h4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P responsive element binding protein 3-like 2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6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230757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eb3l2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lipase D family, member 4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2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210623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d4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70kDa protein 14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5765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a14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f3 interacting protein 2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1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3400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f3ip2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ein kinase 1, delta (Csnk1d), transcript variant 2, mRNA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529152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nk1d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osomucoid 1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628912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m1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gase III, DNA, ATP-dependent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2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80352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g3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agulation factor II (thrombin) receptor</w:t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3</w:t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024285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2r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lar to interferon-inducible protein 203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1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328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547362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K cytokine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255179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k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protein 4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8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91277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a4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feron activated gene 204 /// myeloid cell nuclear differentiation antigen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329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i204 /// Mnda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D23b homolog (S. cerevisiae)</w:t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0</w:t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F138887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d23b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mopexin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11246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pxn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tinoblastoma binding protein 4</w:t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6</w:t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462744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bp4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tinoblastoma binding protein 7</w:t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1</w:t>
            </w:r>
          </w:p>
        </w:tc>
        <w:tc>
          <w:tcPr>
            <w:tcW w:w="749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310432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bp7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T3 suppressor of mif two 3 homolog 1 (yeast)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7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209585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mo1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plement component 1, q subcomponent binding protein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4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8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573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qbp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ulin-like growth factor binding protein 4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5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8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8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787243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fbp4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ulin-like growth factor binding protein 4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1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0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787243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fbp4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inogen 1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6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2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3125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ng1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urinic/apyrimidinic endonuclease 1</w:t>
            </w:r>
          </w:p>
        </w:tc>
        <w:tc>
          <w:tcPr>
            <w:tcW w:w="749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1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4</w:t>
            </w:r>
          </w:p>
        </w:tc>
        <w:tc>
          <w:tcPr>
            <w:tcW w:w="749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7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263745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ex1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c receptor, IgG, low affinity IIb</w:t>
            </w:r>
          </w:p>
        </w:tc>
        <w:tc>
          <w:tcPr>
            <w:tcW w:w="749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3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3</w:t>
            </w:r>
          </w:p>
        </w:tc>
        <w:tc>
          <w:tcPr>
            <w:tcW w:w="749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8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224327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cgr2b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ulin-like growth factor binding protein 4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0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1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19836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fbp4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kinase, AMP-activated, alpha 2 catalytic subunit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4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1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Q17591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aa2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ulin-like growth factor binding protein 4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9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6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517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fbp4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ulin-like growth factor binding protein 4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5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6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19836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fbp4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c receptor, IgG, alpha chain transporter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3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8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189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cgrt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gen activated protein kinase kinase 3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9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48178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2k3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ll interacting protein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0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0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400304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llip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ll interacting protein</w:t>
            </w:r>
          </w:p>
        </w:tc>
        <w:tc>
          <w:tcPr>
            <w:tcW w:w="749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1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7</w:t>
            </w:r>
          </w:p>
        </w:tc>
        <w:tc>
          <w:tcPr>
            <w:tcW w:w="749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1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400304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llip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 (Hsp40) homolog, subfamily B, member 1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1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1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00229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b1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wth factor receptor bound protein 2-associated protein 1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4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1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1356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1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mokine (C-X-C motif) ligand 12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0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2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3655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cl12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ulin-like growth factor binding protein 4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4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2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517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fbp4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sosomal trafficking regulator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0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4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463428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st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protein 8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4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5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06722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a8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1-like (S. cerevisiae)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8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7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957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1l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wth factor receptor bound protein 2-associated protein 1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9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8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1356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1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leukin 17 receptor B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5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9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9583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17rb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ssue inhibitor of metalloproteinase 3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4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0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11162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mp3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mocysteine-inducible, endoplasmic reticulum stress-inducible, ubiquitin-like domain member 1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6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4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233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rpud1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broblast growth factor receptor-like 1</w:t>
            </w:r>
          </w:p>
        </w:tc>
        <w:tc>
          <w:tcPr>
            <w:tcW w:w="749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8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3</w:t>
            </w:r>
          </w:p>
        </w:tc>
        <w:tc>
          <w:tcPr>
            <w:tcW w:w="749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5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09694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rl1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wth factor receptor bound protein 2-associated protein 1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9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5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1356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1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patoma-derived growth factor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2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8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80147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dgf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protein 8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0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9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06722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a8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mocysteine-inducible, endoplasmic reticulum stress-inducible, ubiquitin-like domain member 1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9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9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835088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rpud1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D23a homolog (S. cerevisiae)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5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1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01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d23a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broblast growth factor 1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2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3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649186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1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scular endothelial growth factor A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1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4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50279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gfa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w density lipoprotein receptor-related protein associated protein 1</w:t>
            </w:r>
          </w:p>
        </w:tc>
        <w:tc>
          <w:tcPr>
            <w:tcW w:w="749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3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1</w:t>
            </w:r>
          </w:p>
        </w:tc>
        <w:tc>
          <w:tcPr>
            <w:tcW w:w="749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5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8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309553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pap1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broblast growth factor receptor-like 1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2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9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32130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rl1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broblast growth factor 1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0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8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688115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1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patoma-derived growth factor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6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7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23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dgf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scular endothelial growth factor A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6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8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505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gfa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broblast growth factor 1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9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0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649186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1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leukin 15 receptor, alpha chain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4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3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358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15ra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gen activated protein kinase kinase 3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0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3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48178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2k3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CCAAT/enhancer binding protein (C/EBP), beta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6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5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883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bpb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oredoxin interacting protein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5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1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17368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xnip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oredoxin interacting protein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1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3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17368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xnip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CCAAT/enhancer binding protein (C/EBP), beta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4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1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12278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bpb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 cross-link repair 1A, PSO2 homolog (S. cerevisiae)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6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3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24124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clre1a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protein 8 /// similar to heat shock protein 8 /// similar to heat shock protein 8 /// similar to Heat shock cognate 71 kDa protein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9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61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004608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spa8 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163 antigen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8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70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8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53094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163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egulin 4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02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219343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g4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egulin 4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1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07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32002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g4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pcidin antimicrobial peptide 1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3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83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3254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mp1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pcidin antimicrobial peptide 1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5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86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3254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mp1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tin specific protease 2</w:t>
            </w:r>
          </w:p>
        </w:tc>
        <w:tc>
          <w:tcPr>
            <w:tcW w:w="74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8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9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73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553394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p2</w:t>
            </w:r>
          </w:p>
        </w:tc>
      </w:tr>
      <w:tr>
        <w:trPr>
          <w:trHeight w:val="25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tin specific protease 2</w:t>
            </w:r>
          </w:p>
        </w:tc>
        <w:tc>
          <w:tcPr>
            <w:tcW w:w="749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2</w:t>
            </w:r>
          </w:p>
        </w:tc>
        <w:tc>
          <w:tcPr>
            <w:tcW w:w="718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3</w:t>
            </w:r>
          </w:p>
        </w:tc>
        <w:tc>
          <w:tcPr>
            <w:tcW w:w="749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.75</w:t>
            </w:r>
          </w:p>
        </w:tc>
        <w:tc>
          <w:tcPr>
            <w:tcW w:w="71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553394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p2</w:t>
            </w:r>
          </w:p>
        </w:tc>
      </w:tr>
    </w:tbl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  <w:t xml:space="preserve"> 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540" w:hanging="540"/>
        <w:rPr>
          <w:rFonts w:cs="Arial"/>
          <w:lang w:val="en-GB"/>
        </w:rPr>
      </w:pPr>
      <w:r>
        <w:rPr>
          <w:rFonts w:cs="Arial"/>
          <w:lang w:val="en-GB"/>
        </w:rPr>
      </w:r>
    </w:p>
    <w:sectPr>
      <w:footerReference w:type="default" r:id="rId2"/>
      <w:type w:val="nextPage"/>
      <w:pgSz w:w="12240" w:h="15840"/>
      <w:pgMar w:left="1800" w:right="1800" w:gutter="0" w:header="0" w:top="1258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rFonts w:cs="Arial"/>
      <w:b/>
      <w:bCs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  <w:lang w:val="nl-NL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  <w:lang w:val="nl-N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both"/>
      <w:outlineLvl w:val="3"/>
    </w:pPr>
    <w:rPr>
      <w:rFonts w:cs="Arial"/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jc w:val="center"/>
      <w:outlineLvl w:val="4"/>
    </w:pPr>
    <w:rPr>
      <w:rFonts w:cs="Arial"/>
      <w:b/>
      <w:bCs/>
      <w:sz w:val="17"/>
      <w:szCs w:val="18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outlineLvl w:val="5"/>
    </w:pPr>
    <w:rPr>
      <w:bCs/>
      <w:i/>
      <w:i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33CC"/>
      <w:u w:val="single"/>
    </w:rPr>
  </w:style>
  <w:style w:type="character" w:styleId="PageNumber">
    <w:name w:val="Page Number"/>
    <w:basedOn w:val="DefaultParagraphFont"/>
    <w:rPr/>
  </w:style>
  <w:style w:type="character" w:styleId="Ti2">
    <w:name w:val="ti2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360"/>
      <w:jc w:val="center"/>
    </w:pPr>
    <w:rPr>
      <w:rFonts w:cs="Arial"/>
      <w:b/>
      <w:sz w:val="32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odyText3">
    <w:name w:val="Body Text 3"/>
    <w:basedOn w:val="Normal"/>
    <w:qFormat/>
    <w:pPr>
      <w:spacing w:lineRule="auto" w:line="480"/>
      <w:jc w:val="both"/>
    </w:pPr>
    <w:rPr>
      <w:b/>
      <w:bCs/>
      <w:i/>
      <w:iCs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30T14:52:00Z</dcterms:created>
  <dc:creator>van Erk</dc:creator>
  <dc:description/>
  <cp:keywords/>
  <dc:language>en-US</dc:language>
  <cp:lastModifiedBy>kleemannr</cp:lastModifiedBy>
  <cp:lastPrinted>2006-09-19T15:04:00Z</cp:lastPrinted>
  <dcterms:modified xsi:type="dcterms:W3CDTF">2007-07-13T09:48:00Z</dcterms:modified>
  <cp:revision>6</cp:revision>
  <dc:subject/>
  <dc:title>NISB atherosclerosis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